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83B95" w14:textId="70C1F819" w:rsidR="00CA7B15" w:rsidRPr="00AD2A92" w:rsidRDefault="006D30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2A92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2EBD365B" w14:textId="77777777" w:rsidR="006D3051" w:rsidRDefault="006D30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20BCB7" w14:textId="26BEED3C" w:rsidR="00692A45" w:rsidRDefault="00692A45" w:rsidP="001B43F2">
      <w:pPr>
        <w:rPr>
          <w:rFonts w:ascii="Times New Roman" w:eastAsia="Aptos" w:hAnsi="Times New Roman" w:cs="Times New Roman"/>
          <w:sz w:val="24"/>
          <w:szCs w:val="24"/>
        </w:rPr>
      </w:pPr>
      <w:r w:rsidRPr="001B43F2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able </w:t>
      </w:r>
      <w:r w:rsidR="001B43F2" w:rsidRPr="001B43F2">
        <w:rPr>
          <w:rFonts w:ascii="Times New Roman" w:eastAsia="Aptos" w:hAnsi="Times New Roman" w:cs="Times New Roman"/>
          <w:b/>
          <w:bCs/>
          <w:sz w:val="24"/>
          <w:szCs w:val="24"/>
        </w:rPr>
        <w:t>1</w:t>
      </w:r>
      <w:r w:rsidR="00CD045E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A83495">
        <w:rPr>
          <w:rFonts w:ascii="Times New Roman" w:eastAsia="Aptos" w:hAnsi="Times New Roman" w:cs="Times New Roman"/>
          <w:sz w:val="24"/>
          <w:szCs w:val="24"/>
        </w:rPr>
        <w:t>Threat and Deprivation</w:t>
      </w:r>
      <w:r w:rsidR="00CD045E">
        <w:rPr>
          <w:rFonts w:ascii="Times New Roman" w:eastAsia="Aptos" w:hAnsi="Times New Roman" w:cs="Times New Roman"/>
          <w:sz w:val="24"/>
          <w:szCs w:val="24"/>
        </w:rPr>
        <w:t xml:space="preserve"> Measurement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34"/>
        <w:gridCol w:w="4034"/>
        <w:gridCol w:w="3728"/>
      </w:tblGrid>
      <w:tr w:rsidR="00CD045E" w:rsidRPr="000506A0" w14:paraId="005F2F06" w14:textId="77777777" w:rsidTr="00C021F5">
        <w:trPr>
          <w:trHeight w:val="300"/>
        </w:trPr>
        <w:tc>
          <w:tcPr>
            <w:tcW w:w="1634" w:type="dxa"/>
            <w:shd w:val="clear" w:color="auto" w:fill="E8E8E8" w:themeFill="background2"/>
            <w:noWrap/>
            <w:hideMark/>
          </w:tcPr>
          <w:p w14:paraId="0DDA7FFF" w14:textId="77777777" w:rsidR="00CD045E" w:rsidRPr="000506A0" w:rsidRDefault="00CD045E" w:rsidP="00C021F5">
            <w:pPr>
              <w:rPr>
                <w:rFonts w:ascii="Times New Roman" w:hAnsi="Times New Roman" w:cs="Times New Roman"/>
                <w:b/>
                <w:bCs/>
              </w:rPr>
            </w:pPr>
            <w:r w:rsidRPr="000506A0">
              <w:rPr>
                <w:rFonts w:ascii="Times New Roman" w:hAnsi="Times New Roman" w:cs="Times New Roman"/>
                <w:b/>
                <w:bCs/>
              </w:rPr>
              <w:t>Threat</w:t>
            </w:r>
          </w:p>
        </w:tc>
        <w:tc>
          <w:tcPr>
            <w:tcW w:w="4034" w:type="dxa"/>
            <w:shd w:val="clear" w:color="auto" w:fill="E8E8E8" w:themeFill="background2"/>
            <w:noWrap/>
            <w:hideMark/>
          </w:tcPr>
          <w:p w14:paraId="126D0EEA" w14:textId="77777777" w:rsidR="00CD045E" w:rsidRPr="000506A0" w:rsidRDefault="00CD045E" w:rsidP="00C021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28" w:type="dxa"/>
            <w:shd w:val="clear" w:color="auto" w:fill="E8E8E8" w:themeFill="background2"/>
            <w:noWrap/>
            <w:hideMark/>
          </w:tcPr>
          <w:p w14:paraId="7CE1E01A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</w:tr>
      <w:tr w:rsidR="00CD045E" w:rsidRPr="000506A0" w14:paraId="0E981B29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5E9BAA1B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Psychological abuse</w:t>
            </w:r>
          </w:p>
        </w:tc>
        <w:tc>
          <w:tcPr>
            <w:tcW w:w="4034" w:type="dxa"/>
            <w:noWrap/>
            <w:hideMark/>
          </w:tcPr>
          <w:p w14:paraId="14D9BF1B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as an adult at home ever:</w:t>
            </w:r>
          </w:p>
        </w:tc>
        <w:tc>
          <w:tcPr>
            <w:tcW w:w="3728" w:type="dxa"/>
            <w:noWrap/>
            <w:hideMark/>
          </w:tcPr>
          <w:p w14:paraId="008522E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</w:tr>
      <w:tr w:rsidR="00CD045E" w:rsidRPr="000506A0" w14:paraId="56D453FD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C56AC50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  <w:noWrap/>
            <w:hideMark/>
          </w:tcPr>
          <w:p w14:paraId="241D7C27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Mocked you in a hurtful way</w:t>
            </w:r>
          </w:p>
        </w:tc>
        <w:tc>
          <w:tcPr>
            <w:tcW w:w="3728" w:type="dxa"/>
            <w:noWrap/>
            <w:hideMark/>
          </w:tcPr>
          <w:p w14:paraId="1A30A270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7C612748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2AA6FEA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63853705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Said you were stupid or incapable</w:t>
            </w:r>
          </w:p>
        </w:tc>
        <w:tc>
          <w:tcPr>
            <w:tcW w:w="3728" w:type="dxa"/>
            <w:noWrap/>
            <w:hideMark/>
          </w:tcPr>
          <w:p w14:paraId="089CA48B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68A2C697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362CFD9A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7709CDF1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Threatened to leave you or send you away</w:t>
            </w:r>
          </w:p>
        </w:tc>
        <w:tc>
          <w:tcPr>
            <w:tcW w:w="3728" w:type="dxa"/>
            <w:noWrap/>
            <w:hideMark/>
          </w:tcPr>
          <w:p w14:paraId="4E2E7DF4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5128BFA6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47A97D99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4C444241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Threatened to hit or hurt you</w:t>
            </w:r>
          </w:p>
        </w:tc>
        <w:tc>
          <w:tcPr>
            <w:tcW w:w="3728" w:type="dxa"/>
            <w:noWrap/>
            <w:hideMark/>
          </w:tcPr>
          <w:p w14:paraId="71AE9220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2E8677C2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234D1E0C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6086648F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Locked you out of your home</w:t>
            </w:r>
          </w:p>
        </w:tc>
        <w:tc>
          <w:tcPr>
            <w:tcW w:w="3728" w:type="dxa"/>
            <w:noWrap/>
            <w:hideMark/>
          </w:tcPr>
          <w:p w14:paraId="1ECCB69D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0F83D743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7AD1554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46183F2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Locked you in a basement, closet, or similar place</w:t>
            </w:r>
          </w:p>
        </w:tc>
        <w:tc>
          <w:tcPr>
            <w:tcW w:w="3728" w:type="dxa"/>
            <w:noWrap/>
            <w:hideMark/>
          </w:tcPr>
          <w:p w14:paraId="2B3AF2DD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6DE0CE51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4FE5EA0C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4250BDDA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Threatened to harm the family pet</w:t>
            </w:r>
          </w:p>
        </w:tc>
        <w:tc>
          <w:tcPr>
            <w:tcW w:w="3728" w:type="dxa"/>
            <w:noWrap/>
            <w:hideMark/>
          </w:tcPr>
          <w:p w14:paraId="2E9038D3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158F3BC2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6457E732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1B4D470D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3728" w:type="dxa"/>
            <w:noWrap/>
            <w:hideMark/>
          </w:tcPr>
          <w:p w14:paraId="7EAB880C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CD045E" w:rsidRPr="000506A0" w14:paraId="32013BE3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32F43DA5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4034" w:type="dxa"/>
            <w:noWrap/>
            <w:hideMark/>
          </w:tcPr>
          <w:p w14:paraId="5EEDB74F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as an adult at home ever:</w:t>
            </w:r>
          </w:p>
        </w:tc>
        <w:tc>
          <w:tcPr>
            <w:tcW w:w="3728" w:type="dxa"/>
            <w:noWrap/>
            <w:hideMark/>
          </w:tcPr>
          <w:p w14:paraId="609E3FC4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</w:tr>
      <w:tr w:rsidR="00CD045E" w:rsidRPr="000506A0" w14:paraId="756FEC3D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4634CB4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  <w:noWrap/>
            <w:hideMark/>
          </w:tcPr>
          <w:p w14:paraId="20827C0B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Pulled your hair or pinched you</w:t>
            </w:r>
          </w:p>
        </w:tc>
        <w:tc>
          <w:tcPr>
            <w:tcW w:w="3728" w:type="dxa"/>
            <w:noWrap/>
            <w:hideMark/>
          </w:tcPr>
          <w:p w14:paraId="48DD8624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56861F1F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61C6E635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267A5772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it you with an open hand</w:t>
            </w:r>
          </w:p>
        </w:tc>
        <w:tc>
          <w:tcPr>
            <w:tcW w:w="3728" w:type="dxa"/>
            <w:noWrap/>
            <w:hideMark/>
          </w:tcPr>
          <w:p w14:paraId="3E79823C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2BDB9810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264D49B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213D312D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Shaken or pushed you violently</w:t>
            </w:r>
          </w:p>
        </w:tc>
        <w:tc>
          <w:tcPr>
            <w:tcW w:w="3728" w:type="dxa"/>
            <w:noWrap/>
            <w:hideMark/>
          </w:tcPr>
          <w:p w14:paraId="4394505B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3FA03A74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226571F6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28D19D2C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it you with a fist or hard object</w:t>
            </w:r>
          </w:p>
        </w:tc>
        <w:tc>
          <w:tcPr>
            <w:tcW w:w="3728" w:type="dxa"/>
            <w:noWrap/>
            <w:hideMark/>
          </w:tcPr>
          <w:p w14:paraId="0C875A4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46083C90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00EF3F00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755081B8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Kicked you</w:t>
            </w:r>
          </w:p>
        </w:tc>
        <w:tc>
          <w:tcPr>
            <w:tcW w:w="3728" w:type="dxa"/>
            <w:noWrap/>
            <w:hideMark/>
          </w:tcPr>
          <w:p w14:paraId="2C8D5BD1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56455591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45083FC5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6883522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aten you up</w:t>
            </w:r>
          </w:p>
        </w:tc>
        <w:tc>
          <w:tcPr>
            <w:tcW w:w="3728" w:type="dxa"/>
            <w:noWrap/>
            <w:hideMark/>
          </w:tcPr>
          <w:p w14:paraId="10F3064C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5DA6A4D6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3CF09236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74260917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3728" w:type="dxa"/>
            <w:noWrap/>
            <w:hideMark/>
          </w:tcPr>
          <w:p w14:paraId="7237B1A3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CD045E" w:rsidRPr="000506A0" w14:paraId="43AD92FC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5D0E91DD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Sexual abuse by adult</w:t>
            </w:r>
          </w:p>
        </w:tc>
        <w:tc>
          <w:tcPr>
            <w:tcW w:w="4034" w:type="dxa"/>
            <w:noWrap/>
            <w:hideMark/>
          </w:tcPr>
          <w:p w14:paraId="12FEA940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as an ADULT ever:</w:t>
            </w:r>
          </w:p>
        </w:tc>
        <w:tc>
          <w:tcPr>
            <w:tcW w:w="3728" w:type="dxa"/>
            <w:noWrap/>
            <w:hideMark/>
          </w:tcPr>
          <w:p w14:paraId="4EAFA72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CD045E" w:rsidRPr="000506A0" w14:paraId="27F6309C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4ECB060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3737431E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Made you touch their private body parts?</w:t>
            </w:r>
          </w:p>
        </w:tc>
        <w:tc>
          <w:tcPr>
            <w:tcW w:w="3728" w:type="dxa"/>
            <w:noWrap/>
            <w:hideMark/>
          </w:tcPr>
          <w:p w14:paraId="5E16B3A2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45A70A1D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2AB39396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46319CD6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Touched your private body parts?</w:t>
            </w:r>
          </w:p>
        </w:tc>
        <w:tc>
          <w:tcPr>
            <w:tcW w:w="3728" w:type="dxa"/>
            <w:noWrap/>
            <w:hideMark/>
          </w:tcPr>
          <w:p w14:paraId="785A922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56A78529" w14:textId="77777777" w:rsidTr="00C021F5">
        <w:trPr>
          <w:trHeight w:val="1825"/>
        </w:trPr>
        <w:tc>
          <w:tcPr>
            <w:tcW w:w="1634" w:type="dxa"/>
            <w:noWrap/>
            <w:hideMark/>
          </w:tcPr>
          <w:p w14:paraId="343BC9E3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74BCCAA6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ad (or attempted to have) sex with you (e.g., touching, oral sex, intercourse)?</w:t>
            </w:r>
          </w:p>
        </w:tc>
        <w:tc>
          <w:tcPr>
            <w:tcW w:w="3728" w:type="dxa"/>
            <w:noWrap/>
            <w:hideMark/>
          </w:tcPr>
          <w:p w14:paraId="09B7438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23735F4A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3AC6948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Witnessing violence between parents</w:t>
            </w:r>
          </w:p>
        </w:tc>
        <w:tc>
          <w:tcPr>
            <w:tcW w:w="4034" w:type="dxa"/>
            <w:noWrap/>
            <w:hideMark/>
          </w:tcPr>
          <w:p w14:paraId="384FE4DF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ave you seen your MOTHER experience any of the following at home?</w:t>
            </w:r>
          </w:p>
        </w:tc>
        <w:tc>
          <w:tcPr>
            <w:tcW w:w="3728" w:type="dxa"/>
            <w:noWrap/>
            <w:hideMark/>
          </w:tcPr>
          <w:p w14:paraId="6C0C0046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</w:tr>
      <w:tr w:rsidR="00CD045E" w:rsidRPr="000506A0" w14:paraId="488DF5EB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1C1B560E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  <w:noWrap/>
            <w:hideMark/>
          </w:tcPr>
          <w:p w14:paraId="5FC10517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yelled at</w:t>
            </w:r>
          </w:p>
        </w:tc>
        <w:tc>
          <w:tcPr>
            <w:tcW w:w="3728" w:type="dxa"/>
            <w:noWrap/>
            <w:hideMark/>
          </w:tcPr>
          <w:p w14:paraId="0AED316E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02274509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0920119D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2E50745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mocked</w:t>
            </w:r>
          </w:p>
        </w:tc>
        <w:tc>
          <w:tcPr>
            <w:tcW w:w="3728" w:type="dxa"/>
            <w:noWrap/>
            <w:hideMark/>
          </w:tcPr>
          <w:p w14:paraId="5F8B6825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6B2566BF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37902BD5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30EE61C0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pushed or shaken violently</w:t>
            </w:r>
          </w:p>
        </w:tc>
        <w:tc>
          <w:tcPr>
            <w:tcW w:w="3728" w:type="dxa"/>
            <w:noWrap/>
            <w:hideMark/>
          </w:tcPr>
          <w:p w14:paraId="4428C549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27229CD4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14E39670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7A0F13A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hit</w:t>
            </w:r>
          </w:p>
        </w:tc>
        <w:tc>
          <w:tcPr>
            <w:tcW w:w="3728" w:type="dxa"/>
            <w:noWrap/>
            <w:hideMark/>
          </w:tcPr>
          <w:p w14:paraId="2F7142F6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37315979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5E73319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41A04E3A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beaten up</w:t>
            </w:r>
          </w:p>
        </w:tc>
        <w:tc>
          <w:tcPr>
            <w:tcW w:w="3728" w:type="dxa"/>
            <w:noWrap/>
            <w:hideMark/>
          </w:tcPr>
          <w:p w14:paraId="3DE5E28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3C85C865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B424268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37FA8C9D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exposed to other violent acts</w:t>
            </w:r>
          </w:p>
        </w:tc>
        <w:tc>
          <w:tcPr>
            <w:tcW w:w="3728" w:type="dxa"/>
            <w:noWrap/>
            <w:hideMark/>
          </w:tcPr>
          <w:p w14:paraId="21F12E31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445A96B8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365A62D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1DA5043C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Have you seen your FATHER experience any of the following at home?</w:t>
            </w:r>
          </w:p>
        </w:tc>
        <w:tc>
          <w:tcPr>
            <w:tcW w:w="3728" w:type="dxa"/>
            <w:noWrap/>
            <w:hideMark/>
          </w:tcPr>
          <w:p w14:paraId="5EA03D40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</w:tr>
      <w:tr w:rsidR="00CD045E" w:rsidRPr="000506A0" w14:paraId="2E6580F2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6254DBD8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  <w:noWrap/>
            <w:hideMark/>
          </w:tcPr>
          <w:p w14:paraId="6C82E6DA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yelled at</w:t>
            </w:r>
          </w:p>
        </w:tc>
        <w:tc>
          <w:tcPr>
            <w:tcW w:w="3728" w:type="dxa"/>
            <w:noWrap/>
            <w:hideMark/>
          </w:tcPr>
          <w:p w14:paraId="74DF1CEC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79A0D78E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07109D75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2375474E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mocked</w:t>
            </w:r>
          </w:p>
        </w:tc>
        <w:tc>
          <w:tcPr>
            <w:tcW w:w="3728" w:type="dxa"/>
            <w:noWrap/>
            <w:hideMark/>
          </w:tcPr>
          <w:p w14:paraId="653D3ED8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1A836370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2A7A62CA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342CB121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pushed or shaken violently</w:t>
            </w:r>
          </w:p>
        </w:tc>
        <w:tc>
          <w:tcPr>
            <w:tcW w:w="3728" w:type="dxa"/>
            <w:noWrap/>
            <w:hideMark/>
          </w:tcPr>
          <w:p w14:paraId="31941F59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548B5E21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3D8A8BD1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0722996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hit</w:t>
            </w:r>
          </w:p>
        </w:tc>
        <w:tc>
          <w:tcPr>
            <w:tcW w:w="3728" w:type="dxa"/>
            <w:noWrap/>
            <w:hideMark/>
          </w:tcPr>
          <w:p w14:paraId="556310E1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65FADD17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01A70264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7F13671A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beaten up</w:t>
            </w:r>
          </w:p>
        </w:tc>
        <w:tc>
          <w:tcPr>
            <w:tcW w:w="3728" w:type="dxa"/>
            <w:noWrap/>
            <w:hideMark/>
          </w:tcPr>
          <w:p w14:paraId="26675A2B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288C46A1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6400A168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073CFBC2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Been exposed to other violent acts</w:t>
            </w:r>
          </w:p>
        </w:tc>
        <w:tc>
          <w:tcPr>
            <w:tcW w:w="3728" w:type="dxa"/>
            <w:noWrap/>
            <w:hideMark/>
          </w:tcPr>
          <w:p w14:paraId="4993074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  <w:r w:rsidRPr="000506A0">
              <w:rPr>
                <w:rFonts w:ascii="Times New Roman" w:hAnsi="Times New Roman" w:cs="Times New Roman"/>
              </w:rPr>
              <w:t>Never (0); Once (1); Sometimes (2); Often (3)</w:t>
            </w:r>
          </w:p>
        </w:tc>
      </w:tr>
      <w:tr w:rsidR="00CD045E" w:rsidRPr="000506A0" w14:paraId="2201F2FA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287E5BAB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128F660C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3728" w:type="dxa"/>
            <w:noWrap/>
            <w:hideMark/>
          </w:tcPr>
          <w:p w14:paraId="224A934F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CD045E" w:rsidRPr="000506A0" w14:paraId="3F27804B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3FD319EA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4034" w:type="dxa"/>
            <w:noWrap/>
            <w:hideMark/>
          </w:tcPr>
          <w:p w14:paraId="20960F96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3728" w:type="dxa"/>
            <w:noWrap/>
            <w:hideMark/>
          </w:tcPr>
          <w:p w14:paraId="37E09E59" w14:textId="77777777" w:rsidR="00CD045E" w:rsidRPr="000506A0" w:rsidRDefault="00CD045E" w:rsidP="00C021F5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CD045E" w:rsidRPr="000506A0" w14:paraId="091BF4E0" w14:textId="77777777" w:rsidTr="00C021F5">
        <w:trPr>
          <w:trHeight w:val="300"/>
        </w:trPr>
        <w:tc>
          <w:tcPr>
            <w:tcW w:w="1634" w:type="dxa"/>
            <w:shd w:val="clear" w:color="auto" w:fill="E8E8E8" w:themeFill="background2"/>
            <w:noWrap/>
            <w:hideMark/>
          </w:tcPr>
          <w:p w14:paraId="69718D6B" w14:textId="77777777" w:rsidR="00CD045E" w:rsidRPr="000506A0" w:rsidRDefault="00CD045E" w:rsidP="00C021F5">
            <w:pPr>
              <w:rPr>
                <w:rFonts w:ascii="Times New Roman" w:hAnsi="Times New Roman" w:cs="Times New Roman"/>
                <w:b/>
                <w:bCs/>
              </w:rPr>
            </w:pPr>
            <w:r w:rsidRPr="000506A0">
              <w:rPr>
                <w:rFonts w:ascii="Times New Roman" w:hAnsi="Times New Roman" w:cs="Times New Roman"/>
                <w:b/>
                <w:bCs/>
              </w:rPr>
              <w:t>Deprivation</w:t>
            </w:r>
          </w:p>
        </w:tc>
        <w:tc>
          <w:tcPr>
            <w:tcW w:w="4034" w:type="dxa"/>
            <w:shd w:val="clear" w:color="auto" w:fill="E8E8E8" w:themeFill="background2"/>
            <w:noWrap/>
            <w:hideMark/>
          </w:tcPr>
          <w:p w14:paraId="444B2959" w14:textId="77777777" w:rsidR="00CD045E" w:rsidRPr="000506A0" w:rsidRDefault="00CD045E" w:rsidP="00C021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28" w:type="dxa"/>
            <w:shd w:val="clear" w:color="auto" w:fill="E8E8E8" w:themeFill="background2"/>
            <w:noWrap/>
            <w:hideMark/>
          </w:tcPr>
          <w:p w14:paraId="127E0F41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</w:tr>
      <w:tr w:rsidR="00CD045E" w:rsidRPr="000506A0" w14:paraId="4BFB3921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108DFB10" w14:textId="5BA19DCF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4" w:type="dxa"/>
            <w:noWrap/>
            <w:hideMark/>
          </w:tcPr>
          <w:p w14:paraId="31E54571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Thinking about your life, have you experienced any of the following?</w:t>
            </w:r>
          </w:p>
        </w:tc>
        <w:tc>
          <w:tcPr>
            <w:tcW w:w="3728" w:type="dxa"/>
            <w:noWrap/>
            <w:hideMark/>
          </w:tcPr>
          <w:p w14:paraId="43A5D578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</w:p>
        </w:tc>
      </w:tr>
      <w:tr w:rsidR="00CD045E" w:rsidRPr="000506A0" w14:paraId="1753917A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FCB8D56" w14:textId="1A94EF5E" w:rsidR="00CD045E" w:rsidRPr="000506A0" w:rsidRDefault="001E109D" w:rsidP="00C02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="00835776">
              <w:rPr>
                <w:rFonts w:ascii="Times New Roman" w:hAnsi="Times New Roman" w:cs="Times New Roman"/>
              </w:rPr>
              <w:t>Negelct</w:t>
            </w:r>
            <w:proofErr w:type="spellEnd"/>
          </w:p>
        </w:tc>
        <w:tc>
          <w:tcPr>
            <w:tcW w:w="4034" w:type="dxa"/>
            <w:noWrap/>
            <w:hideMark/>
          </w:tcPr>
          <w:p w14:paraId="3EFA2117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I had to go hungry (because we didn’t have enough food at home)</w:t>
            </w:r>
          </w:p>
        </w:tc>
        <w:tc>
          <w:tcPr>
            <w:tcW w:w="3728" w:type="dxa"/>
            <w:noWrap/>
            <w:hideMark/>
          </w:tcPr>
          <w:p w14:paraId="1CD44B25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Never (0); Rarely (1); Sometimes (2); Often (3); Very often/Always (4)</w:t>
            </w:r>
          </w:p>
        </w:tc>
      </w:tr>
      <w:tr w:rsidR="00CD045E" w:rsidRPr="000506A0" w14:paraId="4008FB9A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7C00B049" w14:textId="14FA24AF" w:rsidR="00CD045E" w:rsidRPr="000506A0" w:rsidRDefault="00C760E0" w:rsidP="00C02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</w:t>
            </w:r>
            <w:r w:rsidR="00835776">
              <w:rPr>
                <w:rFonts w:ascii="Times New Roman" w:hAnsi="Times New Roman" w:cs="Times New Roman"/>
              </w:rPr>
              <w:t>Neglect</w:t>
            </w:r>
          </w:p>
        </w:tc>
        <w:tc>
          <w:tcPr>
            <w:tcW w:w="4034" w:type="dxa"/>
            <w:noWrap/>
            <w:hideMark/>
          </w:tcPr>
          <w:p w14:paraId="4177DED9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I had to wear dirty clothes</w:t>
            </w:r>
          </w:p>
        </w:tc>
        <w:tc>
          <w:tcPr>
            <w:tcW w:w="3728" w:type="dxa"/>
            <w:noWrap/>
            <w:hideMark/>
          </w:tcPr>
          <w:p w14:paraId="2EAD0E4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Never (0); Rarely (1); Sometimes (2); Often (3); Very often/Always (4)</w:t>
            </w:r>
          </w:p>
        </w:tc>
      </w:tr>
      <w:tr w:rsidR="00184083" w:rsidRPr="000506A0" w14:paraId="275503E2" w14:textId="77777777" w:rsidTr="00C021F5">
        <w:trPr>
          <w:trHeight w:val="300"/>
        </w:trPr>
        <w:tc>
          <w:tcPr>
            <w:tcW w:w="1634" w:type="dxa"/>
            <w:noWrap/>
          </w:tcPr>
          <w:p w14:paraId="63B4F770" w14:textId="7FB09246" w:rsidR="00184083" w:rsidRDefault="00835776" w:rsidP="001840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Neglect</w:t>
            </w:r>
          </w:p>
        </w:tc>
        <w:tc>
          <w:tcPr>
            <w:tcW w:w="4034" w:type="dxa"/>
            <w:noWrap/>
          </w:tcPr>
          <w:p w14:paraId="30857581" w14:textId="4BB5B2E1" w:rsidR="00184083" w:rsidRPr="000506A0" w:rsidRDefault="00184083" w:rsidP="00184083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My parents were so affected by alcohol, drugs, or pills that they couldn't take care of me</w:t>
            </w:r>
          </w:p>
        </w:tc>
        <w:tc>
          <w:tcPr>
            <w:tcW w:w="3728" w:type="dxa"/>
            <w:noWrap/>
          </w:tcPr>
          <w:p w14:paraId="0AF9AC56" w14:textId="149C4ADE" w:rsidR="00184083" w:rsidRPr="000506A0" w:rsidRDefault="00184083" w:rsidP="00184083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Never (0); Rarely (1); Sometimes (2); Often (3); Very often/Always (4)</w:t>
            </w:r>
          </w:p>
        </w:tc>
      </w:tr>
      <w:tr w:rsidR="00CD045E" w:rsidRPr="000506A0" w14:paraId="284AD0E2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564330AF" w14:textId="55C7C752" w:rsidR="00CD045E" w:rsidRPr="000506A0" w:rsidRDefault="001E109D" w:rsidP="00C02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neglect</w:t>
            </w:r>
          </w:p>
        </w:tc>
        <w:tc>
          <w:tcPr>
            <w:tcW w:w="4034" w:type="dxa"/>
            <w:noWrap/>
            <w:hideMark/>
          </w:tcPr>
          <w:p w14:paraId="6AAF8390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 xml:space="preserve">I was taken to the doctor when I needed it </w:t>
            </w:r>
            <w:r w:rsidRPr="000506A0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3728" w:type="dxa"/>
            <w:noWrap/>
            <w:hideMark/>
          </w:tcPr>
          <w:p w14:paraId="6A570AEB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Never (0); Rarely (1); Sometimes (2); Often (3); Very often/Always (4)</w:t>
            </w:r>
          </w:p>
        </w:tc>
      </w:tr>
      <w:tr w:rsidR="00CD045E" w:rsidRPr="000506A0" w14:paraId="65F87DE7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593C3D13" w14:textId="3F9E0381" w:rsidR="00CD045E" w:rsidRPr="000506A0" w:rsidRDefault="00C760E0" w:rsidP="00C02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neglect</w:t>
            </w:r>
          </w:p>
        </w:tc>
        <w:tc>
          <w:tcPr>
            <w:tcW w:w="4034" w:type="dxa"/>
            <w:noWrap/>
            <w:hideMark/>
          </w:tcPr>
          <w:p w14:paraId="76FFECF9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 xml:space="preserve">Someone in my family made me feel valued </w:t>
            </w:r>
            <w:r w:rsidRPr="000506A0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3728" w:type="dxa"/>
            <w:noWrap/>
            <w:hideMark/>
          </w:tcPr>
          <w:p w14:paraId="5332FBF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Never (0); Rarely (1); Sometimes (2); Often (3); Very often/Always (4)</w:t>
            </w:r>
          </w:p>
        </w:tc>
      </w:tr>
      <w:tr w:rsidR="00CD045E" w:rsidRPr="000506A0" w14:paraId="53B48153" w14:textId="77777777" w:rsidTr="00C021F5">
        <w:trPr>
          <w:trHeight w:val="300"/>
        </w:trPr>
        <w:tc>
          <w:tcPr>
            <w:tcW w:w="1634" w:type="dxa"/>
            <w:noWrap/>
            <w:hideMark/>
          </w:tcPr>
          <w:p w14:paraId="090304F3" w14:textId="52BB3EA7" w:rsidR="00CD045E" w:rsidRPr="000506A0" w:rsidRDefault="00C760E0" w:rsidP="00C02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tional </w:t>
            </w:r>
            <w:r w:rsidR="00257D3C">
              <w:rPr>
                <w:rFonts w:ascii="Times New Roman" w:hAnsi="Times New Roman" w:cs="Times New Roman"/>
              </w:rPr>
              <w:t>neglect</w:t>
            </w:r>
          </w:p>
        </w:tc>
        <w:tc>
          <w:tcPr>
            <w:tcW w:w="4034" w:type="dxa"/>
            <w:noWrap/>
            <w:hideMark/>
          </w:tcPr>
          <w:p w14:paraId="53E1A5AF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 xml:space="preserve">I felt that someone loved me </w:t>
            </w:r>
            <w:r w:rsidRPr="000506A0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3728" w:type="dxa"/>
            <w:noWrap/>
            <w:hideMark/>
          </w:tcPr>
          <w:p w14:paraId="129E0863" w14:textId="77777777" w:rsidR="00CD045E" w:rsidRPr="000506A0" w:rsidRDefault="00CD045E" w:rsidP="00C021F5">
            <w:pPr>
              <w:rPr>
                <w:rFonts w:ascii="Times New Roman" w:hAnsi="Times New Roman" w:cs="Times New Roman"/>
              </w:rPr>
            </w:pPr>
            <w:r w:rsidRPr="000506A0">
              <w:rPr>
                <w:rFonts w:ascii="Times New Roman" w:hAnsi="Times New Roman" w:cs="Times New Roman"/>
              </w:rPr>
              <w:t>Never (0); Rarely (1); Sometimes (2); Often (3); Very often/Always (4)</w:t>
            </w:r>
          </w:p>
        </w:tc>
      </w:tr>
    </w:tbl>
    <w:p w14:paraId="74044579" w14:textId="79326F0E" w:rsidR="00CD045E" w:rsidRPr="007B5B90" w:rsidRDefault="00EC17D7" w:rsidP="00CD045E">
      <w:pPr>
        <w:rPr>
          <w:rFonts w:ascii="Times New Roman" w:hAnsi="Times New Roman" w:cs="Times New Roman"/>
          <w:bCs/>
        </w:rPr>
      </w:pPr>
      <w:r w:rsidRPr="007B5B90">
        <w:rPr>
          <w:rFonts w:ascii="Times New Roman" w:hAnsi="Times New Roman" w:cs="Times New Roman"/>
          <w:b/>
        </w:rPr>
        <w:t>R</w:t>
      </w:r>
      <w:r w:rsidRPr="007B5B90">
        <w:rPr>
          <w:rFonts w:ascii="Times New Roman" w:hAnsi="Times New Roman" w:cs="Times New Roman"/>
          <w:bCs/>
        </w:rPr>
        <w:t xml:space="preserve"> = </w:t>
      </w:r>
      <w:r w:rsidR="0085399A" w:rsidRPr="0085399A">
        <w:rPr>
          <w:rFonts w:ascii="Times New Roman" w:hAnsi="Times New Roman" w:cs="Times New Roman"/>
          <w:bCs/>
        </w:rPr>
        <w:t>reverse-coded response scale</w:t>
      </w:r>
      <w:r w:rsidR="0085399A">
        <w:rPr>
          <w:rFonts w:ascii="Times New Roman" w:hAnsi="Times New Roman" w:cs="Times New Roman"/>
          <w:bCs/>
        </w:rPr>
        <w:t>.</w:t>
      </w:r>
    </w:p>
    <w:p w14:paraId="5950DA7B" w14:textId="2C60D2B1" w:rsidR="001B43F2" w:rsidRDefault="001B43F2">
      <w:r>
        <w:br w:type="page"/>
      </w:r>
    </w:p>
    <w:p w14:paraId="197FAB0B" w14:textId="77777777" w:rsidR="00CD045E" w:rsidRPr="00CD045E" w:rsidRDefault="00CD045E" w:rsidP="006D3051">
      <w:pPr>
        <w:spacing w:line="360" w:lineRule="auto"/>
      </w:pPr>
    </w:p>
    <w:p w14:paraId="62B6C364" w14:textId="77777777" w:rsidR="00290111" w:rsidRDefault="00290111" w:rsidP="006D3051">
      <w:pPr>
        <w:spacing w:line="360" w:lineRule="auto"/>
        <w:rPr>
          <w:rFonts w:ascii="Times New Roman" w:eastAsia="Aptos" w:hAnsi="Times New Roman" w:cs="Times New Roman"/>
          <w:sz w:val="24"/>
          <w:szCs w:val="24"/>
        </w:rPr>
      </w:pPr>
    </w:p>
    <w:p w14:paraId="04166907" w14:textId="77777777" w:rsidR="00290111" w:rsidRPr="006D3051" w:rsidRDefault="00290111" w:rsidP="006D3051">
      <w:pPr>
        <w:spacing w:line="360" w:lineRule="auto"/>
        <w:rPr>
          <w:rFonts w:ascii="Times New Roman" w:eastAsia="Aptos" w:hAnsi="Times New Roman" w:cs="Times New Roman"/>
          <w:sz w:val="24"/>
          <w:szCs w:val="24"/>
        </w:rPr>
      </w:pPr>
    </w:p>
    <w:p w14:paraId="0FB21A95" w14:textId="77777777" w:rsidR="006D3051" w:rsidRPr="006D3051" w:rsidRDefault="006D305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D3051" w:rsidRPr="006D3051">
      <w:footerReference w:type="even" r:id="rId6"/>
      <w:footerReference w:type="default" r:id="rId7"/>
      <w:footerReference w:type="firs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A807D" w14:textId="77777777" w:rsidR="00932963" w:rsidRDefault="00932963" w:rsidP="006D3051">
      <w:pPr>
        <w:spacing w:after="0" w:line="240" w:lineRule="auto"/>
      </w:pPr>
      <w:r>
        <w:separator/>
      </w:r>
    </w:p>
  </w:endnote>
  <w:endnote w:type="continuationSeparator" w:id="0">
    <w:p w14:paraId="46A11D86" w14:textId="77777777" w:rsidR="00932963" w:rsidRDefault="00932963" w:rsidP="006D3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54CCB" w14:textId="7BBAC5E5" w:rsidR="006D3051" w:rsidRDefault="006D305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3C4A8" w14:textId="023EDA10" w:rsidR="006D3051" w:rsidRDefault="006D305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642BE" w14:textId="6726D628" w:rsidR="006D3051" w:rsidRDefault="006D305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E2CDC" w14:textId="77777777" w:rsidR="00932963" w:rsidRDefault="00932963" w:rsidP="006D3051">
      <w:pPr>
        <w:spacing w:after="0" w:line="240" w:lineRule="auto"/>
      </w:pPr>
      <w:r>
        <w:separator/>
      </w:r>
    </w:p>
  </w:footnote>
  <w:footnote w:type="continuationSeparator" w:id="0">
    <w:p w14:paraId="27D40C84" w14:textId="77777777" w:rsidR="00932963" w:rsidRDefault="00932963" w:rsidP="006D3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51"/>
    <w:rsid w:val="00011B5F"/>
    <w:rsid w:val="000949CC"/>
    <w:rsid w:val="00096148"/>
    <w:rsid w:val="00106A9E"/>
    <w:rsid w:val="00174869"/>
    <w:rsid w:val="00184083"/>
    <w:rsid w:val="00184188"/>
    <w:rsid w:val="001B43F2"/>
    <w:rsid w:val="001E109D"/>
    <w:rsid w:val="00221914"/>
    <w:rsid w:val="00257D3C"/>
    <w:rsid w:val="00272BB4"/>
    <w:rsid w:val="00290111"/>
    <w:rsid w:val="002C5117"/>
    <w:rsid w:val="002F5C5C"/>
    <w:rsid w:val="00387018"/>
    <w:rsid w:val="003B1ED9"/>
    <w:rsid w:val="00432462"/>
    <w:rsid w:val="004C23B9"/>
    <w:rsid w:val="004F372E"/>
    <w:rsid w:val="005413AB"/>
    <w:rsid w:val="00556D03"/>
    <w:rsid w:val="00606961"/>
    <w:rsid w:val="00650000"/>
    <w:rsid w:val="00676847"/>
    <w:rsid w:val="00692A45"/>
    <w:rsid w:val="006D3051"/>
    <w:rsid w:val="00702810"/>
    <w:rsid w:val="00734A53"/>
    <w:rsid w:val="007466B1"/>
    <w:rsid w:val="007B5B90"/>
    <w:rsid w:val="007D4ABF"/>
    <w:rsid w:val="008113B8"/>
    <w:rsid w:val="00835776"/>
    <w:rsid w:val="008408E6"/>
    <w:rsid w:val="0085399A"/>
    <w:rsid w:val="00924E7B"/>
    <w:rsid w:val="00932963"/>
    <w:rsid w:val="00942412"/>
    <w:rsid w:val="0098571B"/>
    <w:rsid w:val="009A5AA3"/>
    <w:rsid w:val="00A83495"/>
    <w:rsid w:val="00AB0A5C"/>
    <w:rsid w:val="00AD2A92"/>
    <w:rsid w:val="00AF5F45"/>
    <w:rsid w:val="00B06C8E"/>
    <w:rsid w:val="00B12874"/>
    <w:rsid w:val="00BD2FBF"/>
    <w:rsid w:val="00C760E0"/>
    <w:rsid w:val="00CA7B15"/>
    <w:rsid w:val="00CB3FD8"/>
    <w:rsid w:val="00CD045E"/>
    <w:rsid w:val="00D04A53"/>
    <w:rsid w:val="00D24FA9"/>
    <w:rsid w:val="00DF66E9"/>
    <w:rsid w:val="00E148B1"/>
    <w:rsid w:val="00E80634"/>
    <w:rsid w:val="00EA1FF6"/>
    <w:rsid w:val="00EC1161"/>
    <w:rsid w:val="00EC17D7"/>
    <w:rsid w:val="00F1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A6F8C"/>
  <w15:chartTrackingRefBased/>
  <w15:docId w15:val="{DB114752-08A0-41F2-89DC-A996201E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2">
    <w:name w:val="Tabellrutenett2"/>
    <w:basedOn w:val="Vanligtabell"/>
    <w:next w:val="Tabellrutenett"/>
    <w:uiPriority w:val="39"/>
    <w:rsid w:val="006D3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6D3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6D305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D3051"/>
  </w:style>
  <w:style w:type="paragraph" w:styleId="Revisjon">
    <w:name w:val="Revision"/>
    <w:hidden/>
    <w:uiPriority w:val="99"/>
    <w:semiHidden/>
    <w:rsid w:val="006768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291ddcc-9a90-46b7-a727-d19b3ec4b730}" enabled="1" method="Privileged" siteId="{bdcbe535-f3cf-49f5-8a6a-fb6d98dc783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4</Words>
  <Characters>2942</Characters>
  <Application>Microsoft Office Word</Application>
  <DocSecurity>0</DocSecurity>
  <Lines>24</Lines>
  <Paragraphs>6</Paragraphs>
  <ScaleCrop>false</ScaleCrop>
  <Company>Helse Vest IKT</Company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ætren, Sjur Skjørshammer</dc:creator>
  <cp:keywords/>
  <dc:description/>
  <cp:lastModifiedBy>Sætren, Sjur Skjørshammer</cp:lastModifiedBy>
  <cp:revision>3</cp:revision>
  <dcterms:created xsi:type="dcterms:W3CDTF">2026-05-13T10:42:00Z</dcterms:created>
  <dcterms:modified xsi:type="dcterms:W3CDTF">2026-05-1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6-20T11:42:1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2aacf9d4-bd9b-42c9-804d-8545b4dbc24f</vt:lpwstr>
  </property>
  <property fmtid="{D5CDD505-2E9C-101B-9397-08002B2CF9AE}" pid="8" name="MSIP_Label_d291ddcc-9a90-46b7-a727-d19b3ec4b730_ContentBits">
    <vt:lpwstr>0</vt:lpwstr>
  </property>
</Properties>
</file>